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Appendix S1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brary(survival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brary(mvtnorm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Opower&lt;-function(nrep,size,b1,b2,b3,b4,b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 initialize variables to record resul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result&lt;-c(0,0,0,0,0,0,0,0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FalsePos &lt;-0</w:t>
      </w:r>
    </w:p>
    <w:p>
      <w:pPr>
        <w:pStyle w:val="PlainText"/>
        <w:ind w:firstLine="7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power&lt;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 Set MI outcome rate and rate of censoring due to Non-CV death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LambdaC1&lt;- log(1-0.06) * 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LambdaD&lt;-log(1-0.01) * 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# Estimates for β1 to β5 and the variance-covariance matrix </w:t>
      </w:r>
      <w:r>
        <w:rPr>
          <w:rFonts w:eastAsia="Symbol" w:cs="Symbol" w:ascii="Symbol" w:hAnsi="Symbol"/>
        </w:rPr>
        <w:t></w:t>
      </w:r>
      <w:r>
        <w:rPr>
          <w:rFonts w:cs="Courier New" w:ascii="Courier New" w:hAnsi="Courier New"/>
        </w:rPr>
        <w:t xml:space="preserve"> 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mu&lt;-c(b1,b2,b3,b4,b5)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cov&lt;-matrix(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c(0.010, 0.003, 0.003,-0.008,-0.007,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 xml:space="preserve">  0.003, 0.019, 0.006,-0.019,-0.006,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 xml:space="preserve">  0.003, 0.006, 0.054,-0.006,-0.054,    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 xml:space="preserve"> -0.008,-0.019,-0.006, 0.036, 0.009,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 -0.007,-0.006,-0.054, 0.009, 0.104),5,5,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(j in 1:nrep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# Assume a multivariate normal distribution for β’s and create a random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 sample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beta&lt;-rmvnorm(size,mu,cov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eta1&lt;-beta[,1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eta2&lt;-beta[,2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eta3&lt;-beta[,3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eta4&lt;-beta[,4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eta5&lt;-beta[,5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1&lt;-c(rep(0,size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2&lt;-c(rep(0,size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3&lt;-c(rep(0,size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urv1&lt;-c(rep(0,size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urv2&lt;-c(rep(0,size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urv3&lt;-c(rep(0,size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trt&lt;-c(rep(0,size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id&lt;-c(1:siz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(i in 1:siz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 Assume ½ of patients in control group and ½ in treated grou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trt[i]&lt;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f(i&gt;(size / 2)) trt[i]&lt;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 Create survival times and indicator variables for each outcom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# using the randomly sampled β’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L&lt;-rweibull(1,shape=1,scale=LambdaD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venttime1&lt;-rweibull(1,shape=1,scale=LambdaC1*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exp(-1 * (beta1[i] * trt[i])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venttime2&lt;-rweibull(1,shape=1,scale=LambdaC1*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exp(-1 * (beta1[i] * trt[i] + beta2[i] + beta4[i]*trt[i])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venttime3&lt;-rweibull(1,shape=1,scale=LambdaC1*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exp(-1 * (beta1[i] * trt[i] + beta3[i] + beta5[i]*trt[i])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f(eventtime2&lt;=L) L&lt;-eventtime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1[i]&lt;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f(eventtime1&lt;=L) d1[i]&lt;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urv1[i]&lt;-min(eventtime1,L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2[i]&lt;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f(eventtime2&lt;=L) d2[i]&lt;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urv2[i]&lt;-min(eventtime2,L)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d3[i]&lt;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if(eventtime3&lt;=L) d3[i]&lt;-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urv3[i]&lt;-min(eventtime3,L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 Build indicator variables for regression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outcome0&lt;-c(rep(0,size))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outcome1&lt;-c(rep(1,size))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interact0&lt;-outcome0*trt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interact1&lt;-outcome1*trt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id&lt;-c(pid,pid,pid)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treat&lt;-c(trt,trt,trt)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censor&lt;-c(d1,d2,d3)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time&lt;-c(surv1,surv2,surv3)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outcomeD&lt;-c(outcome0,outcome1,outcome0)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outcomeC&lt;-c(outcome0,outcome0,outcome1)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interactD&lt;-treat * outcomeD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interactC&lt;-treat * outcome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 Perform marginal Cox regressio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Edata&lt;-data.frame(id,treat,time,censor,outcomeD,outcomeC,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interactD,interactC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fit2&lt;-coxph(Surv(time,censor) ~treat + outcomeD + outcomeC + </w:t>
        <w:tab/>
        <w:t xml:space="preserve">interactD + interactC + cluster(id),data=CEdata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 Test for composite outcome heterogeneity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est&lt;-matrix(c(fit2$coef[4:5]),1,2)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v&lt;-fit2$var[4:5,4:5]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interact&lt;-est%*%solve(v)%*%t(est)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p2&lt;-(1-pchisq(interact,2))</w:t>
      </w:r>
    </w:p>
    <w:p>
      <w:pPr>
        <w:pStyle w:val="PlainText"/>
        <w:rPr/>
      </w:pPr>
      <w:r>
        <w:rPr>
          <w:rFonts w:cs="Courier New" w:ascii="Courier New" w:hAnsi="Courier New"/>
        </w:rPr>
        <w:tab/>
        <w:t>if(p2&lt;0.05) (FalsePos &lt;- FalsePos + 1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 Calculate Power for the heterogeneity te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power&lt;- FalsePos / nr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esult&lt;-c(b1,b2,b3,b4,b5,nrep,FalsePos,COpower)</w:t>
      </w:r>
    </w:p>
    <w:p>
      <w:pPr>
        <w:pStyle w:val="PlainText"/>
        <w:rPr/>
      </w:pPr>
      <w:r>
        <w:rPr>
          <w:rFonts w:cs="Courier New" w:ascii="Courier New" w:hAnsi="Courier New"/>
        </w:rPr>
        <w:t>write(result,file="result.txt",ncolumns=8, append=TRU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00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1:24:00Z</dcterms:created>
  <dc:creator>Janice Pogue</dc:creator>
  <dc:description/>
  <cp:keywords/>
  <dc:language>en-US</dc:language>
  <cp:lastModifiedBy>Janice Pogue</cp:lastModifiedBy>
  <dcterms:modified xsi:type="dcterms:W3CDTF">2012-03-15T01:26:00Z</dcterms:modified>
  <cp:revision>3</cp:revision>
  <dc:subject/>
  <dc:title/>
</cp:coreProperties>
</file>